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6DCF8" w14:textId="77777777" w:rsidR="006F51B8" w:rsidRDefault="006F51B8" w:rsidP="006F51B8">
      <w:pPr>
        <w:spacing w:line="24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114300" distB="114300" distL="114300" distR="114300" wp14:anchorId="45EEA8B9" wp14:editId="6FCB8B9C">
            <wp:extent cx="5691188" cy="4177801"/>
            <wp:effectExtent l="0" t="0" r="0" b="0"/>
            <wp:docPr id="5" name="image4.png" descr="A diagram of a brai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A diagram of a brain&#10;&#10;AI-generated content may be incorrect."/>
                    <pic:cNvPicPr preferRelativeResize="0"/>
                  </pic:nvPicPr>
                  <pic:blipFill>
                    <a:blip r:embed="rId4"/>
                    <a:srcRect l="2824" t="1232" r="8472" b="52706"/>
                    <a:stretch>
                      <a:fillRect/>
                    </a:stretch>
                  </pic:blipFill>
                  <pic:spPr>
                    <a:xfrm>
                      <a:off x="0" y="0"/>
                      <a:ext cx="5691188" cy="41778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380703" w14:textId="77777777" w:rsidR="006F51B8" w:rsidRDefault="006F51B8" w:rsidP="006F51B8">
      <w:pPr>
        <w:spacing w:line="240" w:lineRule="auto"/>
        <w:jc w:val="both"/>
        <w:rPr>
          <w:b/>
          <w:bCs/>
        </w:rPr>
      </w:pPr>
    </w:p>
    <w:p w14:paraId="4171CDBD" w14:textId="77777777" w:rsidR="006F51B8" w:rsidRPr="0064308A" w:rsidRDefault="006F51B8" w:rsidP="006F51B8">
      <w:pPr>
        <w:spacing w:line="240" w:lineRule="auto"/>
        <w:jc w:val="both"/>
      </w:pPr>
      <w:r>
        <w:rPr>
          <w:b/>
          <w:bCs/>
        </w:rPr>
        <w:t>Figure S2: Synaptic connectivity of identified neurons that responded to Basin activation.</w:t>
      </w:r>
      <w:r>
        <w:t xml:space="preserve"> </w:t>
      </w:r>
      <w:r w:rsidRPr="0064308A">
        <w:t>Shortest axon-dendritic</w:t>
      </w:r>
      <w:r w:rsidRPr="0064308A">
        <w:rPr>
          <w:rFonts w:eastAsia="Arial Unicode MS"/>
        </w:rPr>
        <w:t xml:space="preserve"> connections for all identified neurons within ≤4hops downstream of Basins (synaptic threshold: 0.01), and 5-hops connection from Basins to KC (synaptic threshold: ≥3 synapses). The number of arrowheads indicates the number of hops. Depolarised neurons are shown in cyan/blue, and hyperpolarising neurons are shown in magenta/violet. </w:t>
      </w:r>
    </w:p>
    <w:p w14:paraId="42CCB89B" w14:textId="77777777" w:rsidR="00DB60A3" w:rsidRDefault="00DB60A3"/>
    <w:sectPr w:rsidR="00DB60A3" w:rsidSect="007561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B8"/>
    <w:rsid w:val="00002F79"/>
    <w:rsid w:val="00060769"/>
    <w:rsid w:val="0009750E"/>
    <w:rsid w:val="000D38DC"/>
    <w:rsid w:val="001035A4"/>
    <w:rsid w:val="0011472C"/>
    <w:rsid w:val="001337BE"/>
    <w:rsid w:val="00136B9B"/>
    <w:rsid w:val="00147001"/>
    <w:rsid w:val="00162860"/>
    <w:rsid w:val="00171CB7"/>
    <w:rsid w:val="00172E00"/>
    <w:rsid w:val="00180FC0"/>
    <w:rsid w:val="00181B27"/>
    <w:rsid w:val="0019543E"/>
    <w:rsid w:val="001A5066"/>
    <w:rsid w:val="001B1430"/>
    <w:rsid w:val="0020779C"/>
    <w:rsid w:val="002108A1"/>
    <w:rsid w:val="00232851"/>
    <w:rsid w:val="00242478"/>
    <w:rsid w:val="002600C1"/>
    <w:rsid w:val="002912C3"/>
    <w:rsid w:val="002A73E5"/>
    <w:rsid w:val="002A77EE"/>
    <w:rsid w:val="002F2AF7"/>
    <w:rsid w:val="003533EC"/>
    <w:rsid w:val="0037020D"/>
    <w:rsid w:val="00390608"/>
    <w:rsid w:val="003A554C"/>
    <w:rsid w:val="003B2AE8"/>
    <w:rsid w:val="003B3666"/>
    <w:rsid w:val="003B42EE"/>
    <w:rsid w:val="003B52F7"/>
    <w:rsid w:val="003B6787"/>
    <w:rsid w:val="003B761A"/>
    <w:rsid w:val="003D77C6"/>
    <w:rsid w:val="00403112"/>
    <w:rsid w:val="0043002C"/>
    <w:rsid w:val="00434434"/>
    <w:rsid w:val="00456816"/>
    <w:rsid w:val="00462083"/>
    <w:rsid w:val="004A5DFA"/>
    <w:rsid w:val="004B0061"/>
    <w:rsid w:val="004B2F2D"/>
    <w:rsid w:val="004E4A8F"/>
    <w:rsid w:val="00550E47"/>
    <w:rsid w:val="00570C1A"/>
    <w:rsid w:val="0058167D"/>
    <w:rsid w:val="005B06EF"/>
    <w:rsid w:val="005C151A"/>
    <w:rsid w:val="005D39B9"/>
    <w:rsid w:val="005D51DB"/>
    <w:rsid w:val="005D5FF9"/>
    <w:rsid w:val="005E30E8"/>
    <w:rsid w:val="005F1737"/>
    <w:rsid w:val="00612B61"/>
    <w:rsid w:val="006136DD"/>
    <w:rsid w:val="00636F85"/>
    <w:rsid w:val="00652457"/>
    <w:rsid w:val="0066133E"/>
    <w:rsid w:val="00694AC2"/>
    <w:rsid w:val="006A6D63"/>
    <w:rsid w:val="006E75EE"/>
    <w:rsid w:val="006F1A62"/>
    <w:rsid w:val="006F51B8"/>
    <w:rsid w:val="00702867"/>
    <w:rsid w:val="00705C76"/>
    <w:rsid w:val="00733766"/>
    <w:rsid w:val="0075611B"/>
    <w:rsid w:val="00756AE5"/>
    <w:rsid w:val="00756EC9"/>
    <w:rsid w:val="007759E7"/>
    <w:rsid w:val="00795268"/>
    <w:rsid w:val="007B3CF6"/>
    <w:rsid w:val="007D586F"/>
    <w:rsid w:val="00807971"/>
    <w:rsid w:val="008137C2"/>
    <w:rsid w:val="00853356"/>
    <w:rsid w:val="00855C9E"/>
    <w:rsid w:val="00860696"/>
    <w:rsid w:val="00874F25"/>
    <w:rsid w:val="008750C8"/>
    <w:rsid w:val="00896B3B"/>
    <w:rsid w:val="008C4501"/>
    <w:rsid w:val="008F0E8F"/>
    <w:rsid w:val="00933C97"/>
    <w:rsid w:val="009615F1"/>
    <w:rsid w:val="00971C2B"/>
    <w:rsid w:val="00990B05"/>
    <w:rsid w:val="009A3A8A"/>
    <w:rsid w:val="009C57DA"/>
    <w:rsid w:val="009E65B8"/>
    <w:rsid w:val="00A0492A"/>
    <w:rsid w:val="00A16E26"/>
    <w:rsid w:val="00A57F6C"/>
    <w:rsid w:val="00A60AC9"/>
    <w:rsid w:val="00A63ACA"/>
    <w:rsid w:val="00A6722D"/>
    <w:rsid w:val="00A75878"/>
    <w:rsid w:val="00B111A4"/>
    <w:rsid w:val="00B20566"/>
    <w:rsid w:val="00B44B50"/>
    <w:rsid w:val="00B54C1A"/>
    <w:rsid w:val="00B6132A"/>
    <w:rsid w:val="00B613A8"/>
    <w:rsid w:val="00B63105"/>
    <w:rsid w:val="00B775D2"/>
    <w:rsid w:val="00B813BB"/>
    <w:rsid w:val="00B95AD6"/>
    <w:rsid w:val="00BA2484"/>
    <w:rsid w:val="00BB223A"/>
    <w:rsid w:val="00BB5284"/>
    <w:rsid w:val="00BE1EF2"/>
    <w:rsid w:val="00BE3FE6"/>
    <w:rsid w:val="00BE57BA"/>
    <w:rsid w:val="00BF66AB"/>
    <w:rsid w:val="00C17B46"/>
    <w:rsid w:val="00C23E91"/>
    <w:rsid w:val="00C23EA6"/>
    <w:rsid w:val="00C35E9A"/>
    <w:rsid w:val="00C4286E"/>
    <w:rsid w:val="00C441B1"/>
    <w:rsid w:val="00CD70EB"/>
    <w:rsid w:val="00CE4F1A"/>
    <w:rsid w:val="00CF4931"/>
    <w:rsid w:val="00D0508F"/>
    <w:rsid w:val="00D05277"/>
    <w:rsid w:val="00D1419F"/>
    <w:rsid w:val="00D427DB"/>
    <w:rsid w:val="00D444E2"/>
    <w:rsid w:val="00D822E8"/>
    <w:rsid w:val="00DB60A3"/>
    <w:rsid w:val="00DC7F76"/>
    <w:rsid w:val="00DD1C77"/>
    <w:rsid w:val="00E10602"/>
    <w:rsid w:val="00E2044B"/>
    <w:rsid w:val="00E213D8"/>
    <w:rsid w:val="00E25039"/>
    <w:rsid w:val="00E56DFA"/>
    <w:rsid w:val="00E80766"/>
    <w:rsid w:val="00EA2CC9"/>
    <w:rsid w:val="00EB202B"/>
    <w:rsid w:val="00EE11C1"/>
    <w:rsid w:val="00EE359A"/>
    <w:rsid w:val="00F14E54"/>
    <w:rsid w:val="00F20C20"/>
    <w:rsid w:val="00F20D28"/>
    <w:rsid w:val="00F23C00"/>
    <w:rsid w:val="00F24656"/>
    <w:rsid w:val="00F321A3"/>
    <w:rsid w:val="00F32D7B"/>
    <w:rsid w:val="00F44C87"/>
    <w:rsid w:val="00F45826"/>
    <w:rsid w:val="00F50463"/>
    <w:rsid w:val="00F665D1"/>
    <w:rsid w:val="00F745FC"/>
    <w:rsid w:val="00F77BB1"/>
    <w:rsid w:val="00F93D8C"/>
    <w:rsid w:val="00FA7541"/>
    <w:rsid w:val="00FB16FC"/>
    <w:rsid w:val="00FC2186"/>
    <w:rsid w:val="00FD34E9"/>
    <w:rsid w:val="00FD6792"/>
    <w:rsid w:val="00FD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6AE5F"/>
  <w15:chartTrackingRefBased/>
  <w15:docId w15:val="{CA859A66-D4FB-2B4B-B888-1D9435F6D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B8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1B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1B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1B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1B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1B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1B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1B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1B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1B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1B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1B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1B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Henry</dc:creator>
  <cp:keywords/>
  <dc:description/>
  <cp:lastModifiedBy>Ivana Henry</cp:lastModifiedBy>
  <cp:revision>1</cp:revision>
  <dcterms:created xsi:type="dcterms:W3CDTF">2026-03-17T12:04:00Z</dcterms:created>
  <dcterms:modified xsi:type="dcterms:W3CDTF">2026-03-17T12:04:00Z</dcterms:modified>
</cp:coreProperties>
</file>